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pPr w:leftFromText="141" w:rightFromText="141" w:vertAnchor="page" w:tblpY="2671"/>
        <w:tblW w:w="5000" w:type="pct"/>
        <w:tblLook w:val="04A0" w:firstRow="1" w:lastRow="0" w:firstColumn="1" w:lastColumn="0" w:noHBand="0" w:noVBand="1"/>
      </w:tblPr>
      <w:tblGrid>
        <w:gridCol w:w="1351"/>
        <w:gridCol w:w="1614"/>
        <w:gridCol w:w="2487"/>
        <w:gridCol w:w="1614"/>
        <w:gridCol w:w="2487"/>
        <w:gridCol w:w="1614"/>
        <w:gridCol w:w="2485"/>
      </w:tblGrid>
      <w:tr w:rsidR="006564B9" w:rsidRPr="00BE7F63" w:rsidTr="00B463D0">
        <w:tc>
          <w:tcPr>
            <w:tcW w:w="495" w:type="pct"/>
          </w:tcPr>
          <w:p w:rsidR="0098501B" w:rsidRPr="00BE7F63" w:rsidRDefault="0098501B" w:rsidP="00B463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pct"/>
            <w:gridSpan w:val="2"/>
          </w:tcPr>
          <w:p w:rsidR="0098501B" w:rsidRPr="003D09E2" w:rsidRDefault="0098501B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treatment-cycles</w:t>
            </w:r>
          </w:p>
        </w:tc>
        <w:tc>
          <w:tcPr>
            <w:tcW w:w="1502" w:type="pct"/>
            <w:gridSpan w:val="2"/>
          </w:tcPr>
          <w:p w:rsidR="0098501B" w:rsidRPr="003D09E2" w:rsidRDefault="0098501B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treatme</w:t>
            </w:r>
            <w:r w:rsidR="00E31EA1"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cycle</w:t>
            </w:r>
          </w:p>
        </w:tc>
        <w:tc>
          <w:tcPr>
            <w:tcW w:w="1501" w:type="pct"/>
            <w:gridSpan w:val="2"/>
          </w:tcPr>
          <w:p w:rsidR="0098501B" w:rsidRPr="003D09E2" w:rsidRDefault="0098501B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+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eatment-cycle</w:t>
            </w:r>
          </w:p>
        </w:tc>
      </w:tr>
      <w:tr w:rsidR="00CB192C" w:rsidRPr="00BE7F63" w:rsidTr="00B463D0">
        <w:tc>
          <w:tcPr>
            <w:tcW w:w="495" w:type="pct"/>
          </w:tcPr>
          <w:p w:rsidR="00CB192C" w:rsidRPr="003E7C6A" w:rsidRDefault="00CB192C" w:rsidP="00B463D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group</w:t>
            </w:r>
          </w:p>
        </w:tc>
        <w:tc>
          <w:tcPr>
            <w:tcW w:w="591" w:type="pct"/>
          </w:tcPr>
          <w:p w:rsidR="00CB192C" w:rsidRPr="003E7C6A" w:rsidRDefault="00CB192C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11" w:type="pct"/>
          </w:tcPr>
          <w:p w:rsidR="00CB192C" w:rsidRPr="003E7C6A" w:rsidRDefault="00CB192C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alendar ye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91" w:type="pct"/>
          </w:tcPr>
          <w:p w:rsidR="00CB192C" w:rsidRPr="003E7C6A" w:rsidRDefault="00CB192C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11" w:type="pct"/>
          </w:tcPr>
          <w:p w:rsidR="00CB192C" w:rsidRPr="003E7C6A" w:rsidRDefault="00CB192C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lendar ye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91" w:type="pct"/>
          </w:tcPr>
          <w:p w:rsidR="00CB192C" w:rsidRPr="003E7C6A" w:rsidRDefault="00CB192C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10" w:type="pct"/>
          </w:tcPr>
          <w:p w:rsidR="00CB192C" w:rsidRPr="003E7C6A" w:rsidRDefault="00CB192C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lendar year</w:t>
            </w:r>
            <w:r w:rsidRPr="003E7C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B192C" w:rsidRPr="00A73F73" w:rsidTr="00B463D0">
        <w:tc>
          <w:tcPr>
            <w:tcW w:w="495" w:type="pct"/>
          </w:tcPr>
          <w:p w:rsidR="00CB192C" w:rsidRPr="003E7C6A" w:rsidRDefault="00CB192C" w:rsidP="00B463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591" w:type="pct"/>
          </w:tcPr>
          <w:p w:rsidR="00CB192C" w:rsidRPr="003E7C6A" w:rsidRDefault="00A73F73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 </w:t>
            </w:r>
            <w:r w:rsidR="00CB19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</w:t>
            </w:r>
            <w:r w:rsidR="00CB19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1)</w:t>
            </w:r>
          </w:p>
        </w:tc>
        <w:tc>
          <w:tcPr>
            <w:tcW w:w="911" w:type="pct"/>
          </w:tcPr>
          <w:p w:rsidR="00CB192C" w:rsidRPr="00E024C6" w:rsidRDefault="00A73F73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 (-21</w:t>
            </w:r>
            <w:r w:rsidR="00BC28F6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2</w:t>
            </w:r>
            <w:r w:rsidR="00CB192C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91" w:type="pct"/>
          </w:tcPr>
          <w:p w:rsidR="00CB192C" w:rsidRPr="003E7C6A" w:rsidRDefault="00A73F73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</w:t>
            </w:r>
            <w:r w:rsidR="00CB19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1</w:t>
            </w:r>
            <w:r w:rsidR="00CB19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0)</w:t>
            </w:r>
          </w:p>
        </w:tc>
        <w:tc>
          <w:tcPr>
            <w:tcW w:w="911" w:type="pct"/>
          </w:tcPr>
          <w:p w:rsidR="00CB192C" w:rsidRPr="00E024C6" w:rsidRDefault="00A73F73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</w:t>
            </w:r>
            <w:r w:rsidR="00BC28F6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</w:t>
            </w:r>
            <w:r w:rsidR="00BC28F6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0</w:t>
            </w:r>
            <w:r w:rsidR="00CB192C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91" w:type="pct"/>
          </w:tcPr>
          <w:p w:rsidR="00CB192C" w:rsidRPr="003E7C6A" w:rsidRDefault="00CB192C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73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6)</w:t>
            </w:r>
          </w:p>
        </w:tc>
        <w:tc>
          <w:tcPr>
            <w:tcW w:w="910" w:type="pct"/>
          </w:tcPr>
          <w:p w:rsidR="00CB192C" w:rsidRPr="00E024C6" w:rsidRDefault="00A73F73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-26</w:t>
            </w:r>
            <w:r w:rsidR="00E024C6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7</w:t>
            </w:r>
            <w:r w:rsidR="00CB192C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B192C" w:rsidRPr="00A73F73" w:rsidTr="00B463D0">
        <w:tc>
          <w:tcPr>
            <w:tcW w:w="495" w:type="pct"/>
          </w:tcPr>
          <w:p w:rsidR="00CB192C" w:rsidRPr="003E7C6A" w:rsidRDefault="00CB192C" w:rsidP="00B463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591" w:type="pct"/>
          </w:tcPr>
          <w:p w:rsidR="00CB192C" w:rsidRPr="003E7C6A" w:rsidRDefault="00CB192C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)</w:t>
            </w:r>
          </w:p>
        </w:tc>
        <w:tc>
          <w:tcPr>
            <w:tcW w:w="911" w:type="pct"/>
          </w:tcPr>
          <w:p w:rsidR="00CB192C" w:rsidRPr="00E024C6" w:rsidRDefault="00CB192C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591" w:type="pct"/>
          </w:tcPr>
          <w:p w:rsidR="00CB192C" w:rsidRPr="003E7C6A" w:rsidRDefault="00CB192C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911" w:type="pct"/>
          </w:tcPr>
          <w:p w:rsidR="00CB192C" w:rsidRPr="00E024C6" w:rsidRDefault="00CB192C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)</w:t>
            </w:r>
          </w:p>
        </w:tc>
        <w:tc>
          <w:tcPr>
            <w:tcW w:w="591" w:type="pct"/>
          </w:tcPr>
          <w:p w:rsidR="00CB192C" w:rsidRPr="003E7C6A" w:rsidRDefault="00CB192C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910" w:type="pct"/>
          </w:tcPr>
          <w:p w:rsidR="00CB192C" w:rsidRPr="00E024C6" w:rsidRDefault="00CB192C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)</w:t>
            </w:r>
          </w:p>
        </w:tc>
      </w:tr>
      <w:tr w:rsidR="00CB192C" w:rsidRPr="00BE7F63" w:rsidTr="00B463D0">
        <w:tc>
          <w:tcPr>
            <w:tcW w:w="495" w:type="pct"/>
          </w:tcPr>
          <w:p w:rsidR="00CB192C" w:rsidRPr="003E7C6A" w:rsidRDefault="00CB192C" w:rsidP="00B463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591" w:type="pct"/>
          </w:tcPr>
          <w:p w:rsidR="00CB192C" w:rsidRPr="003E7C6A" w:rsidRDefault="00A73F73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CB19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</w:t>
            </w:r>
            <w:r w:rsidR="00CB19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4)</w:t>
            </w:r>
          </w:p>
        </w:tc>
        <w:tc>
          <w:tcPr>
            <w:tcW w:w="911" w:type="pct"/>
          </w:tcPr>
          <w:p w:rsidR="00CB192C" w:rsidRPr="00E024C6" w:rsidRDefault="00A73F73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BC28F6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</w:t>
            </w:r>
            <w:r w:rsidR="00BC28F6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4</w:t>
            </w:r>
            <w:r w:rsidR="00CB192C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91" w:type="pct"/>
          </w:tcPr>
          <w:p w:rsidR="00CB192C" w:rsidRDefault="00A73F73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</w:t>
            </w:r>
            <w:r w:rsidR="00CB19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</w:t>
            </w:r>
            <w:r w:rsidR="00CB19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  <w:r w:rsidR="00CB19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1" w:type="pct"/>
          </w:tcPr>
          <w:p w:rsidR="00CB192C" w:rsidRPr="00E024C6" w:rsidRDefault="00A73F73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</w:t>
            </w:r>
            <w:r w:rsidR="00BC28F6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</w:t>
            </w:r>
            <w:r w:rsidR="00BC28F6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  <w:r w:rsidR="00CB192C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91" w:type="pct"/>
          </w:tcPr>
          <w:p w:rsidR="00CB192C" w:rsidRPr="003E7C6A" w:rsidRDefault="00CB192C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A73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2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)</w:t>
            </w:r>
          </w:p>
        </w:tc>
        <w:tc>
          <w:tcPr>
            <w:tcW w:w="910" w:type="pct"/>
          </w:tcPr>
          <w:p w:rsidR="00CB192C" w:rsidRPr="00E024C6" w:rsidRDefault="00A73F73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-2</w:t>
            </w:r>
            <w:r w:rsidR="00E024C6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3</w:t>
            </w:r>
            <w:r w:rsidR="00CB192C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B192C" w:rsidRPr="00A73F73" w:rsidTr="00B463D0">
        <w:tc>
          <w:tcPr>
            <w:tcW w:w="495" w:type="pct"/>
          </w:tcPr>
          <w:p w:rsidR="00CB192C" w:rsidRPr="003E7C6A" w:rsidRDefault="00CB192C" w:rsidP="00B463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7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591" w:type="pct"/>
          </w:tcPr>
          <w:p w:rsidR="00CB192C" w:rsidRPr="00BE7F63" w:rsidRDefault="00A73F73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 </w:t>
            </w:r>
            <w:r w:rsidR="00CB19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  <w:r w:rsidR="00CB19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7)</w:t>
            </w:r>
          </w:p>
        </w:tc>
        <w:tc>
          <w:tcPr>
            <w:tcW w:w="911" w:type="pct"/>
          </w:tcPr>
          <w:p w:rsidR="00CB192C" w:rsidRPr="00E024C6" w:rsidRDefault="00A73F73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BC28F6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  <w:r w:rsidR="00BC28F6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7</w:t>
            </w:r>
            <w:r w:rsidR="00CB192C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91" w:type="pct"/>
          </w:tcPr>
          <w:p w:rsidR="00CB192C" w:rsidRPr="00BE7F63" w:rsidRDefault="00A73F73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</w:t>
            </w:r>
            <w:r w:rsidR="00CB19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</w:t>
            </w:r>
            <w:r w:rsidR="00CB19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="00CB19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1" w:type="pct"/>
          </w:tcPr>
          <w:p w:rsidR="00CB192C" w:rsidRPr="00E024C6" w:rsidRDefault="00A73F73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</w:t>
            </w:r>
            <w:r w:rsidR="00E024C6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</w:t>
            </w:r>
            <w:r w:rsidR="00E024C6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="00CB192C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91" w:type="pct"/>
          </w:tcPr>
          <w:p w:rsidR="00CB192C" w:rsidRPr="00BE7F63" w:rsidRDefault="00CB192C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A73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7)</w:t>
            </w:r>
          </w:p>
        </w:tc>
        <w:tc>
          <w:tcPr>
            <w:tcW w:w="910" w:type="pct"/>
          </w:tcPr>
          <w:p w:rsidR="00CB192C" w:rsidRPr="00E024C6" w:rsidRDefault="00A73F73" w:rsidP="00B463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-4</w:t>
            </w:r>
            <w:r w:rsidR="00E024C6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6</w:t>
            </w:r>
            <w:r w:rsidR="00CB192C" w:rsidRPr="00E0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B463D0" w:rsidRPr="003E7C6A" w:rsidRDefault="00D410FC" w:rsidP="00B463D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10FC">
        <w:rPr>
          <w:rFonts w:ascii="Times New Roman" w:hAnsi="Times New Roman" w:cs="Times New Roman"/>
          <w:b/>
          <w:lang w:val="en-US"/>
        </w:rPr>
        <w:t>S5 Table.</w:t>
      </w:r>
      <w:r w:rsidRPr="004C00B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66F63">
        <w:rPr>
          <w:rFonts w:ascii="Times New Roman" w:hAnsi="Times New Roman"/>
          <w:b/>
          <w:sz w:val="24"/>
          <w:szCs w:val="24"/>
          <w:lang w:val="en-US"/>
        </w:rPr>
        <w:t>Calendar Year Adjusted Multiple L</w:t>
      </w:r>
      <w:r w:rsidRPr="004C00B0">
        <w:rPr>
          <w:rFonts w:ascii="Times New Roman" w:hAnsi="Times New Roman"/>
          <w:b/>
          <w:sz w:val="24"/>
          <w:szCs w:val="24"/>
          <w:lang w:val="en-US"/>
        </w:rPr>
        <w:t xml:space="preserve">inear </w:t>
      </w:r>
      <w:r w:rsidR="00266F63">
        <w:rPr>
          <w:rFonts w:ascii="Times New Roman" w:hAnsi="Times New Roman"/>
          <w:b/>
          <w:sz w:val="24"/>
          <w:szCs w:val="24"/>
          <w:lang w:val="en-US"/>
        </w:rPr>
        <w:t>Regression M</w:t>
      </w:r>
      <w:r w:rsidRPr="004C00B0">
        <w:rPr>
          <w:rFonts w:ascii="Times New Roman" w:hAnsi="Times New Roman"/>
          <w:b/>
          <w:sz w:val="24"/>
          <w:szCs w:val="24"/>
          <w:lang w:val="en-US"/>
        </w:rPr>
        <w:t>odel of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66F63">
        <w:rPr>
          <w:rFonts w:ascii="Times New Roman" w:hAnsi="Times New Roman"/>
          <w:b/>
          <w:sz w:val="24"/>
          <w:szCs w:val="24"/>
          <w:lang w:val="en-US"/>
        </w:rPr>
        <w:t>Oocyte Yield According to BMI and Cycle n</w:t>
      </w:r>
      <w:r w:rsidRPr="004C00B0">
        <w:rPr>
          <w:rFonts w:ascii="Times New Roman" w:hAnsi="Times New Roman"/>
          <w:b/>
          <w:sz w:val="24"/>
          <w:szCs w:val="24"/>
          <w:lang w:val="en-US"/>
        </w:rPr>
        <w:t>umber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F465DC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463D0">
        <w:rPr>
          <w:rFonts w:ascii="Times New Roman" w:hAnsi="Times New Roman" w:cs="Times New Roman"/>
          <w:sz w:val="24"/>
          <w:szCs w:val="24"/>
          <w:lang w:val="en-US"/>
        </w:rPr>
        <w:t>Each estimate shows the percentage of oocytes retrieved in each group with reference to the normal weight group.</w:t>
      </w:r>
    </w:p>
    <w:p w:rsidR="003E7C6A" w:rsidRDefault="003E7C6A" w:rsidP="003E7C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9F14A3" w:rsidRPr="00A1136F" w:rsidRDefault="00807FE6">
      <w:pPr>
        <w:rPr>
          <w:rFonts w:ascii="Times New Roman" w:hAnsi="Times New Roman" w:cs="Times New Roman"/>
          <w:lang w:val="en-US"/>
        </w:rPr>
      </w:pPr>
      <w:r w:rsidRPr="00BE7F63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BE7F63">
        <w:rPr>
          <w:rFonts w:ascii="Times New Roman" w:hAnsi="Times New Roman" w:cs="Times New Roman"/>
          <w:lang w:val="en-US"/>
        </w:rPr>
        <w:t xml:space="preserve">Data presented as </w:t>
      </w:r>
      <w:r w:rsidR="004E018B" w:rsidRPr="00BE7F63">
        <w:rPr>
          <w:rFonts w:ascii="Times New Roman" w:hAnsi="Times New Roman" w:cs="Times New Roman"/>
          <w:lang w:val="en-US"/>
        </w:rPr>
        <w:t>back transformed</w:t>
      </w:r>
      <w:r w:rsidRPr="00BE7F63">
        <w:rPr>
          <w:rFonts w:ascii="Times New Roman" w:hAnsi="Times New Roman" w:cs="Times New Roman"/>
          <w:lang w:val="en-US"/>
        </w:rPr>
        <w:t xml:space="preserve"> estimates (95 % confidence interval)  </w:t>
      </w:r>
    </w:p>
    <w:sectPr w:rsidR="009F14A3" w:rsidRPr="00A1136F" w:rsidSect="009265F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2765" w:rsidRDefault="00AE2765" w:rsidP="00FD4828">
      <w:pPr>
        <w:spacing w:after="0" w:line="240" w:lineRule="auto"/>
      </w:pPr>
      <w:r>
        <w:separator/>
      </w:r>
    </w:p>
  </w:endnote>
  <w:endnote w:type="continuationSeparator" w:id="0">
    <w:p w:rsidR="00AE2765" w:rsidRDefault="00AE2765" w:rsidP="00FD4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2765" w:rsidRDefault="00AE2765" w:rsidP="00FD4828">
      <w:pPr>
        <w:spacing w:after="0" w:line="240" w:lineRule="auto"/>
      </w:pPr>
      <w:r>
        <w:separator/>
      </w:r>
    </w:p>
  </w:footnote>
  <w:footnote w:type="continuationSeparator" w:id="0">
    <w:p w:rsidR="00AE2765" w:rsidRDefault="00AE2765" w:rsidP="00FD48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01B"/>
    <w:rsid w:val="000502A4"/>
    <w:rsid w:val="000516A8"/>
    <w:rsid w:val="00060DED"/>
    <w:rsid w:val="000711E8"/>
    <w:rsid w:val="0008274B"/>
    <w:rsid w:val="000A7CDA"/>
    <w:rsid w:val="00112E1D"/>
    <w:rsid w:val="0014427F"/>
    <w:rsid w:val="001A28A5"/>
    <w:rsid w:val="001A3BF6"/>
    <w:rsid w:val="00266F63"/>
    <w:rsid w:val="00343F50"/>
    <w:rsid w:val="00376F64"/>
    <w:rsid w:val="003B3700"/>
    <w:rsid w:val="003B5B04"/>
    <w:rsid w:val="003D09E2"/>
    <w:rsid w:val="003E7C6A"/>
    <w:rsid w:val="00436A0F"/>
    <w:rsid w:val="004D4CA2"/>
    <w:rsid w:val="004D7194"/>
    <w:rsid w:val="004E018B"/>
    <w:rsid w:val="00603028"/>
    <w:rsid w:val="00626CB0"/>
    <w:rsid w:val="00630643"/>
    <w:rsid w:val="006564B9"/>
    <w:rsid w:val="00656BA8"/>
    <w:rsid w:val="00671DB8"/>
    <w:rsid w:val="006A0405"/>
    <w:rsid w:val="0076058F"/>
    <w:rsid w:val="00780286"/>
    <w:rsid w:val="00782DF1"/>
    <w:rsid w:val="00807FE6"/>
    <w:rsid w:val="0082583D"/>
    <w:rsid w:val="00827EA2"/>
    <w:rsid w:val="0085205B"/>
    <w:rsid w:val="008B262B"/>
    <w:rsid w:val="00906267"/>
    <w:rsid w:val="00922358"/>
    <w:rsid w:val="009265F1"/>
    <w:rsid w:val="00977604"/>
    <w:rsid w:val="0098501B"/>
    <w:rsid w:val="009F14A3"/>
    <w:rsid w:val="00A1136F"/>
    <w:rsid w:val="00A5289E"/>
    <w:rsid w:val="00A73F73"/>
    <w:rsid w:val="00A942C2"/>
    <w:rsid w:val="00AB2A12"/>
    <w:rsid w:val="00AE2765"/>
    <w:rsid w:val="00AE7068"/>
    <w:rsid w:val="00AF5721"/>
    <w:rsid w:val="00B333DA"/>
    <w:rsid w:val="00B366A7"/>
    <w:rsid w:val="00B463D0"/>
    <w:rsid w:val="00B91E9F"/>
    <w:rsid w:val="00BA4408"/>
    <w:rsid w:val="00BC28F6"/>
    <w:rsid w:val="00BC3277"/>
    <w:rsid w:val="00BE7F63"/>
    <w:rsid w:val="00BF71F6"/>
    <w:rsid w:val="00C047BC"/>
    <w:rsid w:val="00C47C7C"/>
    <w:rsid w:val="00C67ED4"/>
    <w:rsid w:val="00CB192C"/>
    <w:rsid w:val="00D17C75"/>
    <w:rsid w:val="00D410FC"/>
    <w:rsid w:val="00D91832"/>
    <w:rsid w:val="00E024C6"/>
    <w:rsid w:val="00E31EA1"/>
    <w:rsid w:val="00E467CD"/>
    <w:rsid w:val="00E5687E"/>
    <w:rsid w:val="00EF29D7"/>
    <w:rsid w:val="00F0204E"/>
    <w:rsid w:val="00FD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85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semiHidden/>
    <w:unhideWhenUsed/>
    <w:rsid w:val="00FD48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FD4828"/>
  </w:style>
  <w:style w:type="paragraph" w:styleId="Sidefod">
    <w:name w:val="footer"/>
    <w:basedOn w:val="Normal"/>
    <w:link w:val="SidefodTegn"/>
    <w:uiPriority w:val="99"/>
    <w:semiHidden/>
    <w:unhideWhenUsed/>
    <w:rsid w:val="00FD48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FD4828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47C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47C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85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semiHidden/>
    <w:unhideWhenUsed/>
    <w:rsid w:val="00FD48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FD4828"/>
  </w:style>
  <w:style w:type="paragraph" w:styleId="Sidefod">
    <w:name w:val="footer"/>
    <w:basedOn w:val="Normal"/>
    <w:link w:val="SidefodTegn"/>
    <w:uiPriority w:val="99"/>
    <w:semiHidden/>
    <w:unhideWhenUsed/>
    <w:rsid w:val="00FD48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FD4828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47C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47C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Wulf Christensen</dc:creator>
  <cp:lastModifiedBy>Mette Wulf Christensen</cp:lastModifiedBy>
  <cp:revision>3</cp:revision>
  <dcterms:created xsi:type="dcterms:W3CDTF">2016-05-26T10:11:00Z</dcterms:created>
  <dcterms:modified xsi:type="dcterms:W3CDTF">2016-09-11T19:21:00Z</dcterms:modified>
</cp:coreProperties>
</file>